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86AF1" w:rsidRPr="006C3C92" w:rsidRDefault="00E86AF1" w:rsidP="00E86AF1">
      <w:r w:rsidRPr="006C3C92">
        <w:rPr>
          <w:b/>
          <w:noProof/>
          <w:szCs w:val="22"/>
        </w:rPr>
        <w:drawing>
          <wp:inline distT="0" distB="0" distL="0" distR="0" wp14:anchorId="307E773D" wp14:editId="7EB11CD3">
            <wp:extent cx="5080635" cy="4036230"/>
            <wp:effectExtent l="0" t="0" r="0" b="2540"/>
            <wp:docPr id="3" name="Picture 3" descr="Macintosh HD:Users:aalsamarah:Desktop:VEGFR2-figure:NEW-POSTER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Macintosh HD:Users:aalsamarah:Desktop:VEGFR2-figure:NEW-POSTER7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86413" cy="40408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86AF1" w:rsidRPr="006C3C92" w:rsidRDefault="00E86AF1" w:rsidP="00E86AF1"/>
    <w:p w:rsidR="00E86AF1" w:rsidRPr="00597D6E" w:rsidRDefault="00E86AF1" w:rsidP="00E86AF1">
      <w:pPr>
        <w:spacing w:line="360" w:lineRule="auto"/>
        <w:jc w:val="both"/>
      </w:pPr>
      <w:r w:rsidRPr="00597D6E">
        <w:rPr>
          <w:b/>
        </w:rPr>
        <w:t>Figure S6</w:t>
      </w:r>
      <w:r w:rsidRPr="00597D6E">
        <w:t xml:space="preserve">. </w:t>
      </w:r>
      <w:r w:rsidRPr="00597D6E">
        <w:rPr>
          <w:b/>
        </w:rPr>
        <w:t>A</w:t>
      </w:r>
      <w:r w:rsidRPr="00597D6E">
        <w:t xml:space="preserve">. The motion of DMH1 (orange) deviating from its original docked pose (purple) within 10 ns of simulation. </w:t>
      </w:r>
      <w:r w:rsidRPr="00597D6E">
        <w:rPr>
          <w:b/>
        </w:rPr>
        <w:t>B</w:t>
      </w:r>
      <w:r w:rsidRPr="00597D6E">
        <w:t xml:space="preserve">. VEGFR2-out, in green surface, DMH1 in yellow, aligned with compound-19 in cyan (PDB ID: 3VO3). Hydrogen bonds are shown as red dashed line for Compound-19 and black dotted line for DMH1. Compound-19 forms two hydrogen bonds with Cys919 backbone amino and carboxyl groups, as well as hydrogen bonds with Glu917, Glu885, and Asp1046 </w:t>
      </w:r>
      <w:r w:rsidRPr="00597D6E">
        <w:rPr>
          <w:b/>
        </w:rPr>
        <w:t>C</w:t>
      </w:r>
      <w:r w:rsidRPr="00597D6E">
        <w:t>. VEGFR2-in, in gray surface, DMH1 in tan, aligned with compound 11-b in green (PDB ID: 3CJG). Compound 11-b forms direct hydrogen bonds with Cys917 backbone and Glu883 side chain. The post equilibrated DMH1, in both VEGFR2-in and out, only forms a single hydrogen bond with Cys919, and a water-mediated hydrogen bond with Asp1046 backbone carboxyl group (VEGFR2-out numbering).</w:t>
      </w:r>
    </w:p>
    <w:p w:rsidR="00E86AF1" w:rsidRPr="006C3C92" w:rsidRDefault="00E86AF1" w:rsidP="00E86AF1">
      <w:pPr>
        <w:spacing w:line="360" w:lineRule="auto"/>
        <w:rPr>
          <w:sz w:val="22"/>
          <w:szCs w:val="20"/>
        </w:rPr>
      </w:pPr>
    </w:p>
    <w:p w:rsidR="00E86AF1" w:rsidRPr="006C3C92" w:rsidRDefault="00E86AF1" w:rsidP="00E86AF1">
      <w:pPr>
        <w:spacing w:line="360" w:lineRule="auto"/>
        <w:rPr>
          <w:sz w:val="22"/>
          <w:szCs w:val="20"/>
        </w:rPr>
      </w:pPr>
    </w:p>
    <w:p w:rsidR="00021259" w:rsidRDefault="00021259">
      <w:bookmarkStart w:id="0" w:name="_GoBack"/>
      <w:bookmarkEnd w:id="0"/>
    </w:p>
    <w:sectPr w:rsidR="00021259" w:rsidSect="00AF7288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2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86AF1"/>
    <w:rsid w:val="00021259"/>
    <w:rsid w:val="00227E81"/>
    <w:rsid w:val="00263176"/>
    <w:rsid w:val="002B12C6"/>
    <w:rsid w:val="00636525"/>
    <w:rsid w:val="0067141A"/>
    <w:rsid w:val="00681B05"/>
    <w:rsid w:val="00715B50"/>
    <w:rsid w:val="00A03FEF"/>
    <w:rsid w:val="00AF7288"/>
    <w:rsid w:val="00C55631"/>
    <w:rsid w:val="00E86AF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2EB4BFC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6AF1"/>
    <w:rPr>
      <w:rFonts w:eastAsia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86AF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6AF1"/>
    <w:rPr>
      <w:rFonts w:ascii="Lucida Grande" w:eastAsia="Times New Roman" w:hAnsi="Lucida Grande" w:cs="Lucida Grande"/>
      <w:sz w:val="18"/>
      <w:szCs w:val="18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6AF1"/>
    <w:rPr>
      <w:rFonts w:eastAsia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86AF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6AF1"/>
    <w:rPr>
      <w:rFonts w:ascii="Lucida Grande" w:eastAsia="Times New Roman" w:hAnsi="Lucida Grande" w:cs="Lucida Grande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jpe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5</Words>
  <Characters>714</Characters>
  <Application>Microsoft Macintosh Word</Application>
  <DocSecurity>0</DocSecurity>
  <Lines>5</Lines>
  <Paragraphs>1</Paragraphs>
  <ScaleCrop>false</ScaleCrop>
  <Company/>
  <LinksUpToDate>false</LinksUpToDate>
  <CharactersWithSpaces>8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n Lyna Luo</dc:creator>
  <cp:keywords/>
  <dc:description/>
  <cp:lastModifiedBy>Yun Lyna Luo</cp:lastModifiedBy>
  <cp:revision>1</cp:revision>
  <dcterms:created xsi:type="dcterms:W3CDTF">2015-06-04T20:46:00Z</dcterms:created>
  <dcterms:modified xsi:type="dcterms:W3CDTF">2015-06-04T20:46:00Z</dcterms:modified>
</cp:coreProperties>
</file>